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0359" w:rsidRPr="00BC2216" w:rsidRDefault="00207560" w:rsidP="00860359">
      <w:pPr>
        <w:spacing w:before="120" w:after="0" w:line="24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  <w:r w:rsidRPr="00575DDA">
        <w:rPr>
          <w:rFonts w:ascii="Times New Roman" w:hAnsi="Times New Roman" w:cs="Times New Roman"/>
          <w:b/>
          <w:sz w:val="24"/>
          <w:szCs w:val="24"/>
        </w:rPr>
        <w:t>Table S</w:t>
      </w:r>
      <w:r w:rsidR="00533108">
        <w:rPr>
          <w:rFonts w:ascii="Times New Roman" w:hAnsi="Times New Roman" w:cs="Times New Roman"/>
          <w:b/>
          <w:sz w:val="24"/>
          <w:szCs w:val="24"/>
        </w:rPr>
        <w:t>3</w:t>
      </w:r>
      <w:r w:rsidR="0086035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60359" w:rsidRPr="00E819D2">
        <w:rPr>
          <w:rFonts w:ascii="Times New Roman" w:hAnsi="Times New Roman" w:cs="Times New Roman"/>
          <w:sz w:val="24"/>
          <w:szCs w:val="24"/>
        </w:rPr>
        <w:t>Areas</w:t>
      </w:r>
      <w:r w:rsidR="00860359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of </w:t>
      </w:r>
      <w:r w:rsidR="00944C9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p</w:t>
      </w:r>
      <w:r w:rsidR="00860359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eaks 1-4 </w:t>
      </w:r>
      <w:r w:rsidR="00860359" w:rsidRPr="0094271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(peak area</w:t>
      </w:r>
      <w:r w:rsidR="00860359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860359" w:rsidRPr="0094271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mg</w:t>
      </w:r>
      <w:r w:rsidR="00860359" w:rsidRPr="004259BD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perscript"/>
        </w:rPr>
        <w:t>-1</w:t>
      </w:r>
      <w:r w:rsidR="00860359" w:rsidRPr="0094271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860359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fresh weight</w:t>
      </w:r>
      <w:r w:rsidR="00860359" w:rsidRPr="0094271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)</w:t>
      </w:r>
      <w:r w:rsidR="00860359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8A392D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integrated </w:t>
      </w:r>
      <w:r w:rsidR="00860359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in the HPLC analysis shown in Figure </w:t>
      </w:r>
      <w:r w:rsidR="005C0060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2</w:t>
      </w:r>
      <w:r w:rsidR="00860359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B.</w:t>
      </w:r>
      <w:r w:rsidR="00860359" w:rsidRPr="00E819D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F70FAD" w:rsidRPr="00F70FAD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Different letters denote significantly different (</w:t>
      </w:r>
      <w:r w:rsidR="00F70FAD" w:rsidRPr="00F70FAD">
        <w:rPr>
          <w:rFonts w:ascii="Times New Roman" w:eastAsiaTheme="minorEastAsia" w:hAnsi="Times New Roman" w:cs="Times New Roman"/>
          <w:i/>
          <w:color w:val="000000" w:themeColor="text1"/>
          <w:kern w:val="24"/>
          <w:sz w:val="24"/>
          <w:szCs w:val="24"/>
        </w:rPr>
        <w:t>P</w:t>
      </w:r>
      <w:r w:rsidR="00F70FAD" w:rsidRPr="00F70FAD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&lt; 0.05)</w:t>
      </w:r>
      <w:r w:rsidR="00F70FAD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areas for each peak.</w:t>
      </w:r>
      <w:r w:rsidR="00BC2216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Peak 1 area of </w:t>
      </w:r>
      <w:r w:rsidR="00BC2216" w:rsidRPr="00350F07">
        <w:rPr>
          <w:rFonts w:ascii="Times New Roman" w:hAnsi="Times New Roman" w:cs="Times New Roman"/>
          <w:i/>
          <w:sz w:val="24"/>
          <w:szCs w:val="24"/>
        </w:rPr>
        <w:t>ccd-A4 ccd-B4 pll-A pll-B</w:t>
      </w:r>
      <w:r w:rsidR="00BC2216">
        <w:rPr>
          <w:rFonts w:ascii="Times New Roman" w:hAnsi="Times New Roman" w:cs="Times New Roman"/>
          <w:sz w:val="24"/>
          <w:szCs w:val="24"/>
        </w:rPr>
        <w:t xml:space="preserve"> is marginally different</w:t>
      </w:r>
      <w:r w:rsidR="00CF38DF">
        <w:rPr>
          <w:rFonts w:ascii="Times New Roman" w:hAnsi="Times New Roman" w:cs="Times New Roman"/>
          <w:sz w:val="24"/>
          <w:szCs w:val="24"/>
        </w:rPr>
        <w:t xml:space="preserve"> (</w:t>
      </w:r>
      <w:r w:rsidR="00CF38DF" w:rsidRPr="00607070">
        <w:rPr>
          <w:rFonts w:ascii="Times New Roman" w:hAnsi="Times New Roman" w:cs="Times New Roman"/>
          <w:i/>
          <w:sz w:val="24"/>
          <w:szCs w:val="24"/>
        </w:rPr>
        <w:t>P</w:t>
      </w:r>
      <w:r w:rsidR="00CF38DF">
        <w:rPr>
          <w:rFonts w:ascii="Times New Roman" w:hAnsi="Times New Roman" w:cs="Times New Roman"/>
          <w:sz w:val="24"/>
          <w:szCs w:val="24"/>
        </w:rPr>
        <w:t xml:space="preserve"> =</w:t>
      </w:r>
      <w:r w:rsidR="00211FA1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211FA1" w:rsidRPr="00211FA1">
        <w:rPr>
          <w:rFonts w:ascii="Times New Roman" w:hAnsi="Times New Roman" w:cs="Times New Roman"/>
          <w:sz w:val="24"/>
          <w:szCs w:val="24"/>
        </w:rPr>
        <w:t>0.0627</w:t>
      </w:r>
      <w:r w:rsidR="00211FA1">
        <w:rPr>
          <w:rFonts w:ascii="Times New Roman" w:hAnsi="Times New Roman" w:cs="Times New Roman"/>
          <w:sz w:val="24"/>
          <w:szCs w:val="24"/>
        </w:rPr>
        <w:t>)</w:t>
      </w:r>
      <w:r w:rsidR="00BC2216">
        <w:rPr>
          <w:rFonts w:ascii="Times New Roman" w:hAnsi="Times New Roman" w:cs="Times New Roman"/>
          <w:sz w:val="24"/>
          <w:szCs w:val="24"/>
        </w:rPr>
        <w:t xml:space="preserve"> from that of TILING control.</w:t>
      </w:r>
    </w:p>
    <w:p w:rsidR="00860359" w:rsidRPr="00942711" w:rsidRDefault="00860359" w:rsidP="00860359">
      <w:pPr>
        <w:spacing w:before="120" w:after="0" w:line="24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5"/>
        <w:gridCol w:w="1619"/>
        <w:gridCol w:w="1508"/>
        <w:gridCol w:w="1428"/>
        <w:gridCol w:w="1428"/>
      </w:tblGrid>
      <w:tr w:rsidR="00207560" w:rsidTr="00EC324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07560" w:rsidRDefault="002075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07560" w:rsidRDefault="00E74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ak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07560" w:rsidRDefault="00E74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ak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07560" w:rsidRDefault="00E74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ak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07560" w:rsidRDefault="00E74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ak 4</w:t>
            </w:r>
          </w:p>
        </w:tc>
      </w:tr>
      <w:tr w:rsidR="00207560" w:rsidTr="00EC324F">
        <w:tc>
          <w:tcPr>
            <w:tcW w:w="0" w:type="auto"/>
            <w:tcBorders>
              <w:top w:val="single" w:sz="4" w:space="0" w:color="auto"/>
            </w:tcBorders>
          </w:tcPr>
          <w:p w:rsidR="00207560" w:rsidRDefault="00E74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LLING 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07560" w:rsidRDefault="00E74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778">
              <w:rPr>
                <w:rFonts w:ascii="Times New Roman" w:hAnsi="Times New Roman" w:cs="Times New Roman"/>
                <w:sz w:val="24"/>
                <w:szCs w:val="24"/>
              </w:rPr>
              <w:t>52.57 ± 8.95</w:t>
            </w:r>
            <w:r w:rsidRPr="00E747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07560" w:rsidRDefault="00E74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778">
              <w:rPr>
                <w:rFonts w:ascii="Times New Roman" w:hAnsi="Times New Roman" w:cs="Times New Roman"/>
                <w:sz w:val="24"/>
                <w:szCs w:val="24"/>
              </w:rPr>
              <w:t>5.37 ± 0.48</w:t>
            </w:r>
            <w:r w:rsidRPr="00E747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07560" w:rsidRDefault="00E74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07560" w:rsidRDefault="00E74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DD34A4" w:rsidTr="00EC324F">
        <w:tc>
          <w:tcPr>
            <w:tcW w:w="0" w:type="auto"/>
          </w:tcPr>
          <w:p w:rsidR="00DD34A4" w:rsidRPr="00350F07" w:rsidRDefault="00350F07" w:rsidP="00DD34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0F07">
              <w:rPr>
                <w:rFonts w:ascii="Times New Roman" w:hAnsi="Times New Roman" w:cs="Times New Roman"/>
                <w:i/>
                <w:sz w:val="24"/>
                <w:szCs w:val="24"/>
              </w:rPr>
              <w:t>ccd-A4 pll-A</w:t>
            </w:r>
          </w:p>
        </w:tc>
        <w:tc>
          <w:tcPr>
            <w:tcW w:w="0" w:type="auto"/>
          </w:tcPr>
          <w:p w:rsidR="00DD34A4" w:rsidRDefault="00DD34A4" w:rsidP="00DD3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778">
              <w:rPr>
                <w:rFonts w:ascii="Times New Roman" w:hAnsi="Times New Roman" w:cs="Times New Roman"/>
                <w:sz w:val="24"/>
                <w:szCs w:val="24"/>
              </w:rPr>
              <w:t>57.37 ± 15.33</w:t>
            </w:r>
            <w:r w:rsidRPr="00E747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DD34A4" w:rsidRDefault="00DD34A4" w:rsidP="00DD3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778">
              <w:rPr>
                <w:rFonts w:ascii="Times New Roman" w:hAnsi="Times New Roman" w:cs="Times New Roman"/>
                <w:sz w:val="24"/>
                <w:szCs w:val="24"/>
              </w:rPr>
              <w:t>5.03 ± 0.09</w:t>
            </w:r>
            <w:r w:rsidRPr="00E747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DD34A4" w:rsidRDefault="00DD34A4" w:rsidP="00DD3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</w:tcPr>
          <w:p w:rsidR="00DD34A4" w:rsidRDefault="00DD34A4" w:rsidP="00DD3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DD34A4" w:rsidTr="00EC324F">
        <w:tc>
          <w:tcPr>
            <w:tcW w:w="0" w:type="auto"/>
          </w:tcPr>
          <w:p w:rsidR="00DD34A4" w:rsidRPr="00350F07" w:rsidRDefault="00350F07" w:rsidP="00DD34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0F07">
              <w:rPr>
                <w:rFonts w:ascii="Times New Roman" w:hAnsi="Times New Roman" w:cs="Times New Roman"/>
                <w:i/>
                <w:sz w:val="24"/>
                <w:szCs w:val="24"/>
              </w:rPr>
              <w:t>ccd-B4 pll-B</w:t>
            </w:r>
          </w:p>
        </w:tc>
        <w:tc>
          <w:tcPr>
            <w:tcW w:w="0" w:type="auto"/>
          </w:tcPr>
          <w:p w:rsidR="00DD34A4" w:rsidRDefault="0021791D" w:rsidP="00DD3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91D">
              <w:rPr>
                <w:rFonts w:ascii="Times New Roman" w:hAnsi="Times New Roman" w:cs="Times New Roman"/>
                <w:sz w:val="24"/>
                <w:szCs w:val="24"/>
              </w:rPr>
              <w:t>57.12 ± 22.62</w:t>
            </w:r>
            <w:r w:rsidRPr="00217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DD34A4" w:rsidRDefault="0021791D" w:rsidP="00DD3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91D">
              <w:rPr>
                <w:rFonts w:ascii="Times New Roman" w:hAnsi="Times New Roman" w:cs="Times New Roman"/>
                <w:sz w:val="24"/>
                <w:szCs w:val="24"/>
              </w:rPr>
              <w:t>4.54 ± 0.36</w:t>
            </w:r>
            <w:r w:rsidRPr="002179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DD34A4" w:rsidRDefault="00DD34A4" w:rsidP="00DD3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</w:tcPr>
          <w:p w:rsidR="00DD34A4" w:rsidRDefault="00DD34A4" w:rsidP="00DD3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207560" w:rsidTr="00EC324F">
        <w:tc>
          <w:tcPr>
            <w:tcW w:w="0" w:type="auto"/>
          </w:tcPr>
          <w:p w:rsidR="00207560" w:rsidRPr="00350F07" w:rsidRDefault="00350F0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0F07">
              <w:rPr>
                <w:rFonts w:ascii="Times New Roman" w:hAnsi="Times New Roman" w:cs="Times New Roman"/>
                <w:i/>
                <w:sz w:val="24"/>
                <w:szCs w:val="24"/>
              </w:rPr>
              <w:t>ccd-A4 ccd-B4 pll-A pll-B</w:t>
            </w:r>
          </w:p>
        </w:tc>
        <w:tc>
          <w:tcPr>
            <w:tcW w:w="0" w:type="auto"/>
          </w:tcPr>
          <w:p w:rsidR="00207560" w:rsidRDefault="00353E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EB5">
              <w:rPr>
                <w:rFonts w:ascii="Times New Roman" w:hAnsi="Times New Roman" w:cs="Times New Roman"/>
                <w:sz w:val="24"/>
                <w:szCs w:val="24"/>
              </w:rPr>
              <w:t>37.33 ± 6.77</w:t>
            </w:r>
            <w:r w:rsidR="00ED02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207560" w:rsidRDefault="00353E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EB5">
              <w:rPr>
                <w:rFonts w:ascii="Times New Roman" w:hAnsi="Times New Roman" w:cs="Times New Roman"/>
                <w:sz w:val="24"/>
                <w:szCs w:val="24"/>
              </w:rPr>
              <w:t>13.56 ± 2.13</w:t>
            </w:r>
            <w:r w:rsidRPr="00353E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207560" w:rsidRDefault="00FE1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948">
              <w:rPr>
                <w:rFonts w:ascii="Times New Roman" w:hAnsi="Times New Roman" w:cs="Times New Roman"/>
                <w:sz w:val="24"/>
                <w:szCs w:val="24"/>
              </w:rPr>
              <w:t>24.91 ± 5.90</w:t>
            </w:r>
          </w:p>
        </w:tc>
        <w:tc>
          <w:tcPr>
            <w:tcW w:w="0" w:type="auto"/>
          </w:tcPr>
          <w:p w:rsidR="00207560" w:rsidRDefault="00FE1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948">
              <w:rPr>
                <w:rFonts w:ascii="Times New Roman" w:hAnsi="Times New Roman" w:cs="Times New Roman"/>
                <w:sz w:val="24"/>
                <w:szCs w:val="24"/>
              </w:rPr>
              <w:t>16.84 ± 3.19</w:t>
            </w:r>
          </w:p>
        </w:tc>
      </w:tr>
    </w:tbl>
    <w:p w:rsidR="00207560" w:rsidRPr="00207560" w:rsidRDefault="00207560">
      <w:pPr>
        <w:rPr>
          <w:rFonts w:ascii="Times New Roman" w:hAnsi="Times New Roman" w:cs="Times New Roman"/>
          <w:sz w:val="24"/>
          <w:szCs w:val="24"/>
        </w:rPr>
      </w:pPr>
    </w:p>
    <w:p w:rsidR="00207560" w:rsidRPr="00207560" w:rsidRDefault="00207560">
      <w:pPr>
        <w:rPr>
          <w:rFonts w:ascii="Times New Roman" w:hAnsi="Times New Roman" w:cs="Times New Roman"/>
          <w:sz w:val="24"/>
          <w:szCs w:val="24"/>
        </w:rPr>
      </w:pPr>
    </w:p>
    <w:sectPr w:rsidR="00207560" w:rsidRPr="002075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8B4"/>
    <w:rsid w:val="00207560"/>
    <w:rsid w:val="00211FA1"/>
    <w:rsid w:val="0021791D"/>
    <w:rsid w:val="00350F07"/>
    <w:rsid w:val="00353EB5"/>
    <w:rsid w:val="00365DC7"/>
    <w:rsid w:val="00533108"/>
    <w:rsid w:val="0056260B"/>
    <w:rsid w:val="00575DDA"/>
    <w:rsid w:val="005A3CDD"/>
    <w:rsid w:val="005C0060"/>
    <w:rsid w:val="00607070"/>
    <w:rsid w:val="007A55B9"/>
    <w:rsid w:val="008168B4"/>
    <w:rsid w:val="00841D31"/>
    <w:rsid w:val="00860359"/>
    <w:rsid w:val="008A392D"/>
    <w:rsid w:val="00944C9F"/>
    <w:rsid w:val="00A10340"/>
    <w:rsid w:val="00BC2216"/>
    <w:rsid w:val="00CF38DF"/>
    <w:rsid w:val="00DD34A4"/>
    <w:rsid w:val="00DD35E0"/>
    <w:rsid w:val="00E01242"/>
    <w:rsid w:val="00E74778"/>
    <w:rsid w:val="00EC324F"/>
    <w:rsid w:val="00ED0285"/>
    <w:rsid w:val="00F70FAD"/>
    <w:rsid w:val="00FE1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3FF0E"/>
  <w15:chartTrackingRefBased/>
  <w15:docId w15:val="{4FADEF5F-96A3-46C2-9347-EF9D9C19B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75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747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17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4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7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4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4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Tian</dc:creator>
  <cp:keywords/>
  <dc:description/>
  <cp:lastModifiedBy>Li Tian</cp:lastModifiedBy>
  <cp:revision>28</cp:revision>
  <dcterms:created xsi:type="dcterms:W3CDTF">2021-05-19T22:26:00Z</dcterms:created>
  <dcterms:modified xsi:type="dcterms:W3CDTF">2021-07-09T20:32:00Z</dcterms:modified>
</cp:coreProperties>
</file>